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B8278" w14:textId="6EBC8598" w:rsidR="00C41449" w:rsidRDefault="0004701D" w:rsidP="00B45508">
      <w:pPr>
        <w:spacing w:line="480" w:lineRule="auto"/>
        <w:jc w:val="center"/>
        <w:rPr>
          <w:rFonts w:ascii="Times New Roman" w:hAnsi="Times New Roman" w:cs="Times New Roman"/>
          <w:bCs/>
          <w:color w:val="0D0D0D"/>
          <w:sz w:val="24"/>
          <w:szCs w:val="28"/>
          <w:shd w:val="clear" w:color="auto" w:fill="FFFFFF"/>
        </w:rPr>
      </w:pPr>
      <w:r w:rsidRPr="0004701D">
        <w:rPr>
          <w:rFonts w:ascii="Times New Roman" w:hAnsi="Times New Roman" w:cs="Times New Roman"/>
          <w:b/>
          <w:color w:val="0D0D0D"/>
          <w:sz w:val="24"/>
          <w:szCs w:val="28"/>
          <w:shd w:val="clear" w:color="auto" w:fill="FFFFFF"/>
        </w:rPr>
        <w:t>S1 Table.</w:t>
      </w:r>
      <w:r w:rsidRPr="0004701D">
        <w:rPr>
          <w:rFonts w:ascii="Times New Roman" w:hAnsi="Times New Roman" w:cs="Times New Roman"/>
          <w:bCs/>
          <w:color w:val="0D0D0D"/>
          <w:sz w:val="24"/>
          <w:szCs w:val="28"/>
          <w:shd w:val="clear" w:color="auto" w:fill="FFFFFF"/>
        </w:rPr>
        <w:t xml:space="preserve"> </w:t>
      </w:r>
      <w:r w:rsidRPr="00E22C0E">
        <w:rPr>
          <w:rFonts w:ascii="Times New Roman" w:hAnsi="Times New Roman" w:cs="Times New Roman"/>
          <w:b/>
          <w:i/>
          <w:iCs/>
          <w:color w:val="0D0D0D"/>
          <w:sz w:val="24"/>
          <w:szCs w:val="28"/>
          <w:shd w:val="clear" w:color="auto" w:fill="FFFFFF"/>
        </w:rPr>
        <w:t>Ex-vivo</w:t>
      </w:r>
      <w:r w:rsidRPr="00E22C0E">
        <w:rPr>
          <w:rFonts w:ascii="Times New Roman" w:hAnsi="Times New Roman" w:cs="Times New Roman"/>
          <w:b/>
          <w:color w:val="0D0D0D"/>
          <w:sz w:val="24"/>
          <w:szCs w:val="28"/>
          <w:shd w:val="clear" w:color="auto" w:fill="FFFFFF"/>
        </w:rPr>
        <w:t xml:space="preserve"> biodistribution studies of </w:t>
      </w:r>
      <w:r w:rsidRPr="00E22C0E">
        <w:rPr>
          <w:rFonts w:ascii="Times New Roman" w:hAnsi="Times New Roman" w:cs="Times New Roman"/>
          <w:b/>
          <w:color w:val="0D0D0D"/>
          <w:sz w:val="24"/>
          <w:szCs w:val="28"/>
          <w:shd w:val="clear" w:color="auto" w:fill="FFFFFF"/>
          <w:vertAlign w:val="superscript"/>
        </w:rPr>
        <w:t>68</w:t>
      </w:r>
      <w:r w:rsidRPr="00E22C0E">
        <w:rPr>
          <w:rFonts w:ascii="Times New Roman" w:hAnsi="Times New Roman" w:cs="Times New Roman"/>
          <w:b/>
          <w:color w:val="0D0D0D"/>
          <w:sz w:val="24"/>
          <w:szCs w:val="28"/>
          <w:shd w:val="clear" w:color="auto" w:fill="FFFFFF"/>
        </w:rPr>
        <w:t>Ga-MI-0202C1 in B</w:t>
      </w:r>
      <w:r w:rsidR="003F73A2" w:rsidRPr="00E22C0E">
        <w:rPr>
          <w:rFonts w:ascii="Times New Roman" w:hAnsi="Times New Roman" w:cs="Times New Roman" w:hint="eastAsia"/>
          <w:b/>
          <w:color w:val="0D0D0D"/>
          <w:sz w:val="24"/>
          <w:szCs w:val="28"/>
          <w:shd w:val="clear" w:color="auto" w:fill="FFFFFF"/>
        </w:rPr>
        <w:t>1</w:t>
      </w:r>
      <w:r w:rsidRPr="00E22C0E">
        <w:rPr>
          <w:rFonts w:ascii="Times New Roman" w:hAnsi="Times New Roman" w:cs="Times New Roman"/>
          <w:b/>
          <w:color w:val="0D0D0D"/>
          <w:sz w:val="24"/>
          <w:szCs w:val="28"/>
          <w:shd w:val="clear" w:color="auto" w:fill="FFFFFF"/>
        </w:rPr>
        <w:t>6F10 tumor-bearing mice at 60 min post-injection</w:t>
      </w:r>
    </w:p>
    <w:tbl>
      <w:tblPr>
        <w:tblW w:w="38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40"/>
        <w:gridCol w:w="1700"/>
      </w:tblGrid>
      <w:tr w:rsidR="00447BAA" w:rsidRPr="00447BAA" w14:paraId="1F96FA74" w14:textId="77777777" w:rsidTr="00447BAA">
        <w:trPr>
          <w:trHeight w:val="330"/>
          <w:jc w:val="center"/>
        </w:trPr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613B0" w14:textId="77777777" w:rsidR="00447BAA" w:rsidRPr="00447BAA" w:rsidRDefault="00447BAA" w:rsidP="006C4C1E">
            <w:pPr>
              <w:widowControl/>
              <w:wordWrap/>
              <w:autoSpaceDE/>
              <w:autoSpaceDN/>
              <w:spacing w:after="0"/>
              <w:rPr>
                <w:rFonts w:ascii="굴림" w:eastAsia="굴림" w:hAnsi="굴림" w:cs="굴림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E38D4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60 min</w:t>
            </w:r>
          </w:p>
        </w:tc>
      </w:tr>
      <w:tr w:rsidR="00447BAA" w:rsidRPr="00447BAA" w14:paraId="3DCB2FB0" w14:textId="77777777" w:rsidTr="00447BAA">
        <w:trPr>
          <w:trHeight w:val="330"/>
          <w:jc w:val="center"/>
        </w:trPr>
        <w:tc>
          <w:tcPr>
            <w:tcW w:w="2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2FB05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Blood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4E893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0.38 ± 0.07</w:t>
            </w:r>
          </w:p>
        </w:tc>
      </w:tr>
      <w:tr w:rsidR="00447BAA" w:rsidRPr="00447BAA" w14:paraId="451A6B40" w14:textId="77777777" w:rsidTr="00447BAA">
        <w:trPr>
          <w:trHeight w:val="33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13613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Hear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44726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0.22 ± 0.02</w:t>
            </w:r>
          </w:p>
        </w:tc>
      </w:tr>
      <w:tr w:rsidR="00447BAA" w:rsidRPr="00447BAA" w14:paraId="745AFC95" w14:textId="77777777" w:rsidTr="00447BAA">
        <w:trPr>
          <w:trHeight w:val="33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1460D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Lu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9255B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0.54 ± 0.17</w:t>
            </w:r>
          </w:p>
        </w:tc>
      </w:tr>
      <w:tr w:rsidR="00447BAA" w:rsidRPr="00447BAA" w14:paraId="08D4B894" w14:textId="77777777" w:rsidTr="00447BAA">
        <w:trPr>
          <w:trHeight w:val="33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8C8E0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Liv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F372E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0.94 ± 0.10</w:t>
            </w:r>
          </w:p>
        </w:tc>
      </w:tr>
      <w:tr w:rsidR="00447BAA" w:rsidRPr="00447BAA" w14:paraId="13A1F0B9" w14:textId="77777777" w:rsidTr="00447BAA">
        <w:trPr>
          <w:trHeight w:val="33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9C993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Splee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6F500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0.27 ± 0.06</w:t>
            </w:r>
          </w:p>
        </w:tc>
      </w:tr>
      <w:tr w:rsidR="00447BAA" w:rsidRPr="00447BAA" w14:paraId="618EF501" w14:textId="77777777" w:rsidTr="00447BAA">
        <w:trPr>
          <w:trHeight w:val="33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C9604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Stomac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3E2C3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0.14 ± 0.14</w:t>
            </w:r>
          </w:p>
        </w:tc>
      </w:tr>
      <w:tr w:rsidR="00447BAA" w:rsidRPr="00447BAA" w14:paraId="03F62B84" w14:textId="77777777" w:rsidTr="00447BAA">
        <w:trPr>
          <w:trHeight w:val="33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A20F9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Intest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FD11D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7.61 ± 1.07</w:t>
            </w:r>
          </w:p>
        </w:tc>
      </w:tr>
      <w:tr w:rsidR="00447BAA" w:rsidRPr="00447BAA" w14:paraId="24E99953" w14:textId="77777777" w:rsidTr="00447BAA">
        <w:trPr>
          <w:trHeight w:val="33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02299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Kidne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C1189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1.78 ± 0.44</w:t>
            </w:r>
          </w:p>
        </w:tc>
      </w:tr>
      <w:tr w:rsidR="00447BAA" w:rsidRPr="00447BAA" w14:paraId="385BB1A5" w14:textId="77777777" w:rsidTr="00447BAA">
        <w:trPr>
          <w:trHeight w:val="33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BD5DA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Pancre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7D7B9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0.17 ± 0.07</w:t>
            </w:r>
          </w:p>
        </w:tc>
      </w:tr>
      <w:tr w:rsidR="00447BAA" w:rsidRPr="00447BAA" w14:paraId="32240B92" w14:textId="77777777" w:rsidTr="00447BAA">
        <w:trPr>
          <w:trHeight w:val="33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ACDD3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Normal musc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6EB0D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0.13 ± 0.02</w:t>
            </w:r>
          </w:p>
        </w:tc>
      </w:tr>
      <w:tr w:rsidR="00447BAA" w:rsidRPr="00447BAA" w14:paraId="3A50CED5" w14:textId="77777777" w:rsidTr="00447BAA">
        <w:trPr>
          <w:trHeight w:val="33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C9C35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Bo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1719F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0.29 ± 0.01</w:t>
            </w:r>
          </w:p>
        </w:tc>
      </w:tr>
      <w:tr w:rsidR="00447BAA" w:rsidRPr="00447BAA" w14:paraId="0AF3C75C" w14:textId="77777777" w:rsidTr="00447BAA">
        <w:trPr>
          <w:trHeight w:val="33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B94B3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Bra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47044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0.10 ± 0.02</w:t>
            </w:r>
          </w:p>
        </w:tc>
      </w:tr>
      <w:tr w:rsidR="00447BAA" w:rsidRPr="00447BAA" w14:paraId="6F370AFC" w14:textId="77777777" w:rsidTr="00447BAA">
        <w:trPr>
          <w:trHeight w:val="33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3C20E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Sk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85E50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0.32 ± 0.06</w:t>
            </w:r>
          </w:p>
        </w:tc>
      </w:tr>
      <w:tr w:rsidR="00447BAA" w:rsidRPr="00447BAA" w14:paraId="188DD3FF" w14:textId="77777777" w:rsidTr="00447BAA">
        <w:trPr>
          <w:trHeight w:val="33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D635A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Tumo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94CA2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0.63 ± 0.10</w:t>
            </w:r>
          </w:p>
        </w:tc>
      </w:tr>
      <w:tr w:rsidR="00447BAA" w:rsidRPr="00447BAA" w14:paraId="5437A545" w14:textId="77777777" w:rsidTr="00447BAA">
        <w:trPr>
          <w:trHeight w:val="330"/>
          <w:jc w:val="center"/>
        </w:trPr>
        <w:tc>
          <w:tcPr>
            <w:tcW w:w="2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4D670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Tumor-to-blood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37761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1.69 ± 0.36</w:t>
            </w:r>
          </w:p>
        </w:tc>
      </w:tr>
      <w:tr w:rsidR="00447BAA" w:rsidRPr="00447BAA" w14:paraId="65DD0587" w14:textId="77777777" w:rsidTr="00447BAA">
        <w:trPr>
          <w:trHeight w:val="33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C2A85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Tumor-to-lu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82415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1.21 ± 0.17</w:t>
            </w:r>
          </w:p>
        </w:tc>
      </w:tr>
      <w:tr w:rsidR="00447BAA" w:rsidRPr="00447BAA" w14:paraId="512A174E" w14:textId="77777777" w:rsidTr="00447BAA">
        <w:trPr>
          <w:trHeight w:val="33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A0C51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Tumor-to-bo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77E6E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2.16 ± 0.32</w:t>
            </w:r>
          </w:p>
        </w:tc>
      </w:tr>
      <w:tr w:rsidR="00447BAA" w:rsidRPr="00447BAA" w14:paraId="11CC2271" w14:textId="77777777" w:rsidTr="00447BAA">
        <w:trPr>
          <w:trHeight w:val="33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CE0E7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Tumor-to-bra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CE865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6.47 ± 0.26</w:t>
            </w:r>
          </w:p>
        </w:tc>
      </w:tr>
      <w:tr w:rsidR="00447BAA" w:rsidRPr="00447BAA" w14:paraId="442A45FF" w14:textId="77777777" w:rsidTr="00447BAA">
        <w:trPr>
          <w:trHeight w:val="330"/>
          <w:jc w:val="center"/>
        </w:trPr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201EB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Tumor-to-sk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08F67" w14:textId="77777777" w:rsidR="00447BAA" w:rsidRPr="00447BAA" w:rsidRDefault="00447BAA" w:rsidP="006C4C1E">
            <w:pPr>
              <w:widowControl/>
              <w:autoSpaceDE/>
              <w:autoSpaceDN/>
              <w:spacing w:after="0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14:ligatures w14:val="none"/>
              </w:rPr>
            </w:pPr>
            <w:r w:rsidRPr="00447BAA">
              <w:rPr>
                <w:rFonts w:ascii="Times New Roman" w:eastAsia="맑은 고딕" w:hAnsi="Times New Roman" w:cs="Times New Roman"/>
                <w:color w:val="000000"/>
                <w:kern w:val="24"/>
                <w:szCs w:val="22"/>
                <w14:ligatures w14:val="none"/>
              </w:rPr>
              <w:t>1.98 ± 0.20</w:t>
            </w:r>
          </w:p>
        </w:tc>
      </w:tr>
    </w:tbl>
    <w:p w14:paraId="157865C3" w14:textId="77777777" w:rsidR="00F4118F" w:rsidRPr="00FE7C92" w:rsidRDefault="00F4118F" w:rsidP="00B45508">
      <w:pPr>
        <w:spacing w:line="480" w:lineRule="auto"/>
        <w:jc w:val="center"/>
        <w:rPr>
          <w:rFonts w:ascii="Times New Roman" w:hAnsi="Times New Roman" w:cs="Times New Roman"/>
          <w:bCs/>
          <w:color w:val="0D0D0D"/>
          <w:sz w:val="24"/>
          <w:szCs w:val="28"/>
          <w:shd w:val="clear" w:color="auto" w:fill="FFFFFF"/>
        </w:rPr>
      </w:pPr>
    </w:p>
    <w:sectPr w:rsidR="00F4118F" w:rsidRPr="00FE7C92" w:rsidSect="001101EF">
      <w:footerReference w:type="default" r:id="rId7"/>
      <w:pgSz w:w="11906" w:h="16838"/>
      <w:pgMar w:top="1701" w:right="1440" w:bottom="1440" w:left="1440" w:header="851" w:footer="992" w:gutter="0"/>
      <w:pgNumType w:start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AD6D5F" w14:textId="77777777" w:rsidR="00C46856" w:rsidRDefault="00C46856" w:rsidP="00343DB9">
      <w:pPr>
        <w:spacing w:after="0"/>
      </w:pPr>
      <w:r>
        <w:separator/>
      </w:r>
    </w:p>
  </w:endnote>
  <w:endnote w:type="continuationSeparator" w:id="0">
    <w:p w14:paraId="747CB9FE" w14:textId="77777777" w:rsidR="00C46856" w:rsidRDefault="00C46856" w:rsidP="00343DB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바탕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DBBAB2" w14:textId="79E06623" w:rsidR="0003310F" w:rsidRDefault="0003310F">
    <w:pPr>
      <w:pStyle w:val="ab"/>
      <w:jc w:val="center"/>
    </w:pPr>
  </w:p>
  <w:p w14:paraId="51ABA3D9" w14:textId="77777777" w:rsidR="0003310F" w:rsidRDefault="0003310F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DFA6D" w14:textId="77777777" w:rsidR="00C46856" w:rsidRDefault="00C46856" w:rsidP="00343DB9">
      <w:pPr>
        <w:spacing w:after="0"/>
      </w:pPr>
      <w:r>
        <w:separator/>
      </w:r>
    </w:p>
  </w:footnote>
  <w:footnote w:type="continuationSeparator" w:id="0">
    <w:p w14:paraId="1DCE55F2" w14:textId="77777777" w:rsidR="00C46856" w:rsidRDefault="00C46856" w:rsidP="00343DB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05DA"/>
    <w:rsid w:val="00000C33"/>
    <w:rsid w:val="000200B2"/>
    <w:rsid w:val="00032753"/>
    <w:rsid w:val="0003310F"/>
    <w:rsid w:val="0004701D"/>
    <w:rsid w:val="00063816"/>
    <w:rsid w:val="000677F0"/>
    <w:rsid w:val="00070F5A"/>
    <w:rsid w:val="000B5E60"/>
    <w:rsid w:val="000D5FC3"/>
    <w:rsid w:val="000F34CE"/>
    <w:rsid w:val="000F3E9E"/>
    <w:rsid w:val="000F4070"/>
    <w:rsid w:val="001025E2"/>
    <w:rsid w:val="00104F80"/>
    <w:rsid w:val="00107033"/>
    <w:rsid w:val="001101EF"/>
    <w:rsid w:val="00112B1D"/>
    <w:rsid w:val="00117682"/>
    <w:rsid w:val="00124E27"/>
    <w:rsid w:val="00144AAD"/>
    <w:rsid w:val="00155750"/>
    <w:rsid w:val="00176498"/>
    <w:rsid w:val="001A1ACC"/>
    <w:rsid w:val="001A5D21"/>
    <w:rsid w:val="001C6216"/>
    <w:rsid w:val="001D43E2"/>
    <w:rsid w:val="001F5C28"/>
    <w:rsid w:val="001F6919"/>
    <w:rsid w:val="0021188A"/>
    <w:rsid w:val="00217F55"/>
    <w:rsid w:val="00221DBD"/>
    <w:rsid w:val="00284483"/>
    <w:rsid w:val="00292E99"/>
    <w:rsid w:val="00295419"/>
    <w:rsid w:val="002A1512"/>
    <w:rsid w:val="002C17DE"/>
    <w:rsid w:val="002C1C20"/>
    <w:rsid w:val="003033E0"/>
    <w:rsid w:val="0031239F"/>
    <w:rsid w:val="00314AFF"/>
    <w:rsid w:val="00324223"/>
    <w:rsid w:val="00331843"/>
    <w:rsid w:val="00343DB9"/>
    <w:rsid w:val="00355D46"/>
    <w:rsid w:val="00373E66"/>
    <w:rsid w:val="00380A24"/>
    <w:rsid w:val="0039100D"/>
    <w:rsid w:val="00391DC8"/>
    <w:rsid w:val="003B50F3"/>
    <w:rsid w:val="003C4C1F"/>
    <w:rsid w:val="003F73A2"/>
    <w:rsid w:val="004013D6"/>
    <w:rsid w:val="00406085"/>
    <w:rsid w:val="00424E06"/>
    <w:rsid w:val="00425CF9"/>
    <w:rsid w:val="00444817"/>
    <w:rsid w:val="00447BAA"/>
    <w:rsid w:val="00454F7F"/>
    <w:rsid w:val="004652D8"/>
    <w:rsid w:val="004A11A0"/>
    <w:rsid w:val="004C112E"/>
    <w:rsid w:val="004C3F45"/>
    <w:rsid w:val="004D1A8F"/>
    <w:rsid w:val="004D3739"/>
    <w:rsid w:val="004D5E98"/>
    <w:rsid w:val="004E5518"/>
    <w:rsid w:val="004F1127"/>
    <w:rsid w:val="004F729A"/>
    <w:rsid w:val="004F7A86"/>
    <w:rsid w:val="0051183E"/>
    <w:rsid w:val="00517D8C"/>
    <w:rsid w:val="00527945"/>
    <w:rsid w:val="005328DD"/>
    <w:rsid w:val="00573758"/>
    <w:rsid w:val="00586A89"/>
    <w:rsid w:val="00595943"/>
    <w:rsid w:val="005A1390"/>
    <w:rsid w:val="005A4C86"/>
    <w:rsid w:val="005B0F51"/>
    <w:rsid w:val="005C5508"/>
    <w:rsid w:val="005D3C8D"/>
    <w:rsid w:val="005F3014"/>
    <w:rsid w:val="00602E62"/>
    <w:rsid w:val="00607961"/>
    <w:rsid w:val="006178C7"/>
    <w:rsid w:val="00650853"/>
    <w:rsid w:val="006676E9"/>
    <w:rsid w:val="006B1A27"/>
    <w:rsid w:val="006C46FC"/>
    <w:rsid w:val="006C4C1E"/>
    <w:rsid w:val="006C506E"/>
    <w:rsid w:val="006E3469"/>
    <w:rsid w:val="007548CB"/>
    <w:rsid w:val="007746BE"/>
    <w:rsid w:val="00784934"/>
    <w:rsid w:val="007A5510"/>
    <w:rsid w:val="007C1CA6"/>
    <w:rsid w:val="007C3420"/>
    <w:rsid w:val="007D293B"/>
    <w:rsid w:val="007D2F9E"/>
    <w:rsid w:val="007E6B0C"/>
    <w:rsid w:val="007F5930"/>
    <w:rsid w:val="0080527A"/>
    <w:rsid w:val="0082332D"/>
    <w:rsid w:val="00836911"/>
    <w:rsid w:val="008439D6"/>
    <w:rsid w:val="00852F2E"/>
    <w:rsid w:val="00871302"/>
    <w:rsid w:val="00883DFB"/>
    <w:rsid w:val="008D3B31"/>
    <w:rsid w:val="008F1295"/>
    <w:rsid w:val="008F55D8"/>
    <w:rsid w:val="009138C2"/>
    <w:rsid w:val="0092049C"/>
    <w:rsid w:val="0096209E"/>
    <w:rsid w:val="00976CDF"/>
    <w:rsid w:val="0099459B"/>
    <w:rsid w:val="009A196A"/>
    <w:rsid w:val="009A1ECB"/>
    <w:rsid w:val="009B13C8"/>
    <w:rsid w:val="009C0F8E"/>
    <w:rsid w:val="009D4F90"/>
    <w:rsid w:val="009E5E1D"/>
    <w:rsid w:val="009E6DA5"/>
    <w:rsid w:val="00A079E5"/>
    <w:rsid w:val="00A13922"/>
    <w:rsid w:val="00A13E3E"/>
    <w:rsid w:val="00A207A0"/>
    <w:rsid w:val="00A40A2D"/>
    <w:rsid w:val="00A75324"/>
    <w:rsid w:val="00A8003E"/>
    <w:rsid w:val="00A94562"/>
    <w:rsid w:val="00AD392B"/>
    <w:rsid w:val="00AD55FA"/>
    <w:rsid w:val="00AD5D0C"/>
    <w:rsid w:val="00AF0CA6"/>
    <w:rsid w:val="00AF497E"/>
    <w:rsid w:val="00B019AF"/>
    <w:rsid w:val="00B12412"/>
    <w:rsid w:val="00B26AFD"/>
    <w:rsid w:val="00B421A9"/>
    <w:rsid w:val="00B45508"/>
    <w:rsid w:val="00B5798B"/>
    <w:rsid w:val="00B71530"/>
    <w:rsid w:val="00B7186D"/>
    <w:rsid w:val="00B726C0"/>
    <w:rsid w:val="00BA5DB0"/>
    <w:rsid w:val="00BC7F28"/>
    <w:rsid w:val="00BD5CC6"/>
    <w:rsid w:val="00BE4588"/>
    <w:rsid w:val="00C12C43"/>
    <w:rsid w:val="00C149EB"/>
    <w:rsid w:val="00C260B8"/>
    <w:rsid w:val="00C264AA"/>
    <w:rsid w:val="00C30841"/>
    <w:rsid w:val="00C405DA"/>
    <w:rsid w:val="00C41449"/>
    <w:rsid w:val="00C46856"/>
    <w:rsid w:val="00C60D8E"/>
    <w:rsid w:val="00C64037"/>
    <w:rsid w:val="00C766A0"/>
    <w:rsid w:val="00C86241"/>
    <w:rsid w:val="00CC4E2B"/>
    <w:rsid w:val="00CE7894"/>
    <w:rsid w:val="00CF0C28"/>
    <w:rsid w:val="00CF38C6"/>
    <w:rsid w:val="00D44C42"/>
    <w:rsid w:val="00D46269"/>
    <w:rsid w:val="00D47B1A"/>
    <w:rsid w:val="00D73D60"/>
    <w:rsid w:val="00D96104"/>
    <w:rsid w:val="00DA32CA"/>
    <w:rsid w:val="00DA446F"/>
    <w:rsid w:val="00DA7735"/>
    <w:rsid w:val="00DB4442"/>
    <w:rsid w:val="00DE3814"/>
    <w:rsid w:val="00DF3CED"/>
    <w:rsid w:val="00DF6003"/>
    <w:rsid w:val="00E160D8"/>
    <w:rsid w:val="00E22C0E"/>
    <w:rsid w:val="00E2595F"/>
    <w:rsid w:val="00E413BC"/>
    <w:rsid w:val="00E55193"/>
    <w:rsid w:val="00E631E0"/>
    <w:rsid w:val="00E67EA5"/>
    <w:rsid w:val="00E92B75"/>
    <w:rsid w:val="00EA260C"/>
    <w:rsid w:val="00EC6B54"/>
    <w:rsid w:val="00EC6F0D"/>
    <w:rsid w:val="00ED0CFF"/>
    <w:rsid w:val="00ED3C4C"/>
    <w:rsid w:val="00F02ACA"/>
    <w:rsid w:val="00F02EC4"/>
    <w:rsid w:val="00F07199"/>
    <w:rsid w:val="00F3639E"/>
    <w:rsid w:val="00F4118F"/>
    <w:rsid w:val="00F511CE"/>
    <w:rsid w:val="00F74397"/>
    <w:rsid w:val="00F775C6"/>
    <w:rsid w:val="00F92966"/>
    <w:rsid w:val="00FB6120"/>
    <w:rsid w:val="00FC4F46"/>
    <w:rsid w:val="00FD0E04"/>
    <w:rsid w:val="00FE7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264873"/>
  <w15:chartTrackingRefBased/>
  <w15:docId w15:val="{CBED1B75-09C2-4F0E-9CE4-7BE500556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3420"/>
    <w:pPr>
      <w:widowControl w:val="0"/>
      <w:wordWrap w:val="0"/>
      <w:autoSpaceDE w:val="0"/>
      <w:autoSpaceDN w:val="0"/>
      <w:spacing w:line="240" w:lineRule="auto"/>
      <w:jc w:val="left"/>
    </w:pPr>
    <w:rPr>
      <w:sz w:val="22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C405DA"/>
    <w:pPr>
      <w:keepNext/>
      <w:keepLines/>
      <w:spacing w:before="280" w:after="80" w:line="259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05DA"/>
    <w:pPr>
      <w:keepNext/>
      <w:keepLines/>
      <w:spacing w:before="160" w:after="80" w:line="259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05DA"/>
    <w:pPr>
      <w:keepNext/>
      <w:keepLines/>
      <w:spacing w:before="160" w:after="80" w:line="259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05DA"/>
    <w:pPr>
      <w:keepNext/>
      <w:keepLines/>
      <w:spacing w:before="80" w:after="40" w:line="259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05DA"/>
    <w:pPr>
      <w:keepNext/>
      <w:keepLines/>
      <w:spacing w:before="80" w:after="40" w:line="259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05DA"/>
    <w:pPr>
      <w:keepNext/>
      <w:keepLines/>
      <w:spacing w:before="80" w:after="40" w:line="259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05DA"/>
    <w:pPr>
      <w:keepNext/>
      <w:keepLines/>
      <w:spacing w:before="80" w:after="40" w:line="259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05DA"/>
    <w:pPr>
      <w:keepNext/>
      <w:keepLines/>
      <w:spacing w:before="80" w:after="40" w:line="259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05DA"/>
    <w:pPr>
      <w:keepNext/>
      <w:keepLines/>
      <w:spacing w:before="80" w:after="40" w:line="259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405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05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05D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C405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405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405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405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405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405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405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405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405DA"/>
    <w:pPr>
      <w:numPr>
        <w:ilvl w:val="1"/>
      </w:numPr>
      <w:spacing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405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405DA"/>
    <w:pPr>
      <w:spacing w:before="160" w:line="259" w:lineRule="auto"/>
      <w:jc w:val="center"/>
    </w:pPr>
    <w:rPr>
      <w:i/>
      <w:iCs/>
      <w:color w:val="404040" w:themeColor="text1" w:themeTint="BF"/>
      <w:sz w:val="20"/>
      <w:szCs w:val="22"/>
    </w:rPr>
  </w:style>
  <w:style w:type="character" w:customStyle="1" w:styleId="Char1">
    <w:name w:val="인용 Char"/>
    <w:basedOn w:val="a0"/>
    <w:link w:val="a5"/>
    <w:uiPriority w:val="29"/>
    <w:rsid w:val="00C405D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405DA"/>
    <w:pPr>
      <w:spacing w:line="259" w:lineRule="auto"/>
      <w:ind w:left="720"/>
      <w:contextualSpacing/>
      <w:jc w:val="both"/>
    </w:pPr>
    <w:rPr>
      <w:sz w:val="20"/>
      <w:szCs w:val="22"/>
    </w:rPr>
  </w:style>
  <w:style w:type="character" w:styleId="a7">
    <w:name w:val="Intense Emphasis"/>
    <w:basedOn w:val="a0"/>
    <w:uiPriority w:val="21"/>
    <w:qFormat/>
    <w:rsid w:val="00C405D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405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0"/>
      <w:szCs w:val="22"/>
    </w:rPr>
  </w:style>
  <w:style w:type="character" w:customStyle="1" w:styleId="Char2">
    <w:name w:val="강한 인용 Char"/>
    <w:basedOn w:val="a0"/>
    <w:link w:val="a8"/>
    <w:uiPriority w:val="30"/>
    <w:rsid w:val="00C405D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405D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343DB9"/>
    <w:pPr>
      <w:tabs>
        <w:tab w:val="center" w:pos="4513"/>
        <w:tab w:val="right" w:pos="9026"/>
      </w:tabs>
      <w:snapToGrid w:val="0"/>
      <w:spacing w:line="259" w:lineRule="auto"/>
      <w:jc w:val="both"/>
    </w:pPr>
    <w:rPr>
      <w:sz w:val="20"/>
      <w:szCs w:val="22"/>
    </w:rPr>
  </w:style>
  <w:style w:type="character" w:customStyle="1" w:styleId="Char3">
    <w:name w:val="머리글 Char"/>
    <w:basedOn w:val="a0"/>
    <w:link w:val="aa"/>
    <w:uiPriority w:val="99"/>
    <w:rsid w:val="00343DB9"/>
  </w:style>
  <w:style w:type="paragraph" w:styleId="ab">
    <w:name w:val="footer"/>
    <w:basedOn w:val="a"/>
    <w:link w:val="Char4"/>
    <w:uiPriority w:val="99"/>
    <w:unhideWhenUsed/>
    <w:rsid w:val="00343DB9"/>
    <w:pPr>
      <w:tabs>
        <w:tab w:val="center" w:pos="4513"/>
        <w:tab w:val="right" w:pos="9026"/>
      </w:tabs>
      <w:snapToGrid w:val="0"/>
      <w:spacing w:line="259" w:lineRule="auto"/>
      <w:jc w:val="both"/>
    </w:pPr>
    <w:rPr>
      <w:sz w:val="20"/>
      <w:szCs w:val="22"/>
    </w:rPr>
  </w:style>
  <w:style w:type="character" w:customStyle="1" w:styleId="Char4">
    <w:name w:val="바닥글 Char"/>
    <w:basedOn w:val="a0"/>
    <w:link w:val="ab"/>
    <w:uiPriority w:val="99"/>
    <w:rsid w:val="00343DB9"/>
  </w:style>
  <w:style w:type="paragraph" w:customStyle="1" w:styleId="AuthorAddress-English">
    <w:name w:val="Author_Address-English"/>
    <w:basedOn w:val="a"/>
    <w:rsid w:val="0080527A"/>
    <w:pPr>
      <w:widowControl/>
      <w:wordWrap/>
      <w:autoSpaceDE/>
      <w:autoSpaceDN/>
      <w:spacing w:after="240" w:line="480" w:lineRule="auto"/>
      <w:jc w:val="center"/>
    </w:pPr>
    <w:rPr>
      <w:rFonts w:ascii="Times" w:eastAsia="HY신명조" w:hAnsi="Times" w:cs="Times"/>
      <w:i/>
      <w:kern w:val="0"/>
      <w:sz w:val="24"/>
      <w14:ligatures w14:val="none"/>
    </w:rPr>
  </w:style>
  <w:style w:type="table" w:customStyle="1" w:styleId="10">
    <w:name w:val="표 구분선1"/>
    <w:basedOn w:val="a1"/>
    <w:next w:val="ac"/>
    <w:uiPriority w:val="59"/>
    <w:rsid w:val="0080527A"/>
    <w:pPr>
      <w:spacing w:after="0" w:line="240" w:lineRule="auto"/>
      <w:jc w:val="left"/>
    </w:pPr>
    <w:rPr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ac">
    <w:name w:val="Table Grid"/>
    <w:basedOn w:val="a1"/>
    <w:uiPriority w:val="39"/>
    <w:rsid w:val="00805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rsid w:val="00176498"/>
    <w:rPr>
      <w:sz w:val="18"/>
      <w:szCs w:val="18"/>
    </w:rPr>
  </w:style>
  <w:style w:type="paragraph" w:styleId="ae">
    <w:name w:val="annotation text"/>
    <w:basedOn w:val="a"/>
    <w:link w:val="Char5"/>
    <w:uiPriority w:val="99"/>
    <w:unhideWhenUsed/>
    <w:rsid w:val="00176498"/>
  </w:style>
  <w:style w:type="character" w:customStyle="1" w:styleId="Char5">
    <w:name w:val="메모 텍스트 Char"/>
    <w:basedOn w:val="a0"/>
    <w:link w:val="ae"/>
    <w:uiPriority w:val="99"/>
    <w:rsid w:val="00176498"/>
    <w:rPr>
      <w:sz w:val="22"/>
      <w:szCs w:val="24"/>
    </w:rPr>
  </w:style>
  <w:style w:type="paragraph" w:styleId="af">
    <w:name w:val="annotation subject"/>
    <w:basedOn w:val="ae"/>
    <w:next w:val="ae"/>
    <w:link w:val="Char6"/>
    <w:uiPriority w:val="99"/>
    <w:semiHidden/>
    <w:unhideWhenUsed/>
    <w:rsid w:val="00176498"/>
    <w:rPr>
      <w:b/>
      <w:bCs/>
    </w:rPr>
  </w:style>
  <w:style w:type="character" w:customStyle="1" w:styleId="Char6">
    <w:name w:val="메모 주제 Char"/>
    <w:basedOn w:val="Char5"/>
    <w:link w:val="af"/>
    <w:uiPriority w:val="99"/>
    <w:semiHidden/>
    <w:rsid w:val="00176498"/>
    <w:rPr>
      <w:b/>
      <w:bCs/>
      <w:sz w:val="22"/>
      <w:szCs w:val="24"/>
    </w:rPr>
  </w:style>
  <w:style w:type="paragraph" w:styleId="af0">
    <w:name w:val="Balloon Text"/>
    <w:basedOn w:val="a"/>
    <w:link w:val="Char7"/>
    <w:uiPriority w:val="99"/>
    <w:semiHidden/>
    <w:unhideWhenUsed/>
    <w:rsid w:val="00176498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0"/>
    <w:uiPriority w:val="99"/>
    <w:semiHidden/>
    <w:rsid w:val="00176498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Revision"/>
    <w:hidden/>
    <w:uiPriority w:val="99"/>
    <w:semiHidden/>
    <w:rsid w:val="00527945"/>
    <w:pPr>
      <w:spacing w:after="0" w:line="240" w:lineRule="auto"/>
      <w:jc w:val="left"/>
    </w:pPr>
    <w:rPr>
      <w:sz w:val="22"/>
      <w:szCs w:val="24"/>
    </w:rPr>
  </w:style>
  <w:style w:type="paragraph" w:styleId="af2">
    <w:name w:val="Normal (Web)"/>
    <w:basedOn w:val="a"/>
    <w:uiPriority w:val="99"/>
    <w:semiHidden/>
    <w:unhideWhenUsed/>
    <w:rsid w:val="001025E2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character" w:styleId="af3">
    <w:name w:val="Hyperlink"/>
    <w:basedOn w:val="a0"/>
    <w:uiPriority w:val="99"/>
    <w:unhideWhenUsed/>
    <w:rsid w:val="006C506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6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83D3BE-6BD3-42C5-B020-19EEAB4DDD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94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다경 홍</dc:creator>
  <cp:keywords/>
  <dc:description/>
  <cp:lastModifiedBy>이채원</cp:lastModifiedBy>
  <cp:revision>52</cp:revision>
  <dcterms:created xsi:type="dcterms:W3CDTF">2024-10-07T11:02:00Z</dcterms:created>
  <dcterms:modified xsi:type="dcterms:W3CDTF">2024-12-25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0148ef5f742d72ccbc0f04df44b17962ec951c06e44a315d04603bcea4e898</vt:lpwstr>
  </property>
</Properties>
</file>